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07CE2" w14:textId="77777777" w:rsidR="00257FBA" w:rsidRDefault="00000000">
      <w:r>
        <w:rPr>
          <w:b/>
        </w:rPr>
        <w:t xml:space="preserve">Table S1. </w:t>
      </w:r>
      <w:r>
        <w:t xml:space="preserve">Outcomes from the ZINB models for the number of offspring per brood for each cohort and for all data combined. Time post-isolation is abbreviated as </w:t>
      </w:r>
      <w:proofErr w:type="spellStart"/>
      <w:r>
        <w:t>tpi</w:t>
      </w:r>
      <w:proofErr w:type="spellEnd"/>
      <w:r>
        <w:t>. Significance is marked with stars where: p</w:t>
      </w:r>
      <w:r>
        <w:rPr>
          <w:rFonts w:ascii="Cambria" w:eastAsia="Cambria" w:hAnsi="Cambria" w:cs="Cambria"/>
          <w:i/>
        </w:rPr>
        <w:t>&lt;</w:t>
      </w:r>
      <w:r>
        <w:t>0.05 is *, p</w:t>
      </w:r>
      <w:r>
        <w:rPr>
          <w:rFonts w:ascii="Cambria" w:eastAsia="Cambria" w:hAnsi="Cambria" w:cs="Cambria"/>
          <w:i/>
        </w:rPr>
        <w:t>&lt;</w:t>
      </w:r>
      <w:r>
        <w:t>0.01 is ** and p</w:t>
      </w:r>
      <w:r>
        <w:rPr>
          <w:rFonts w:ascii="Cambria" w:eastAsia="Cambria" w:hAnsi="Cambria" w:cs="Cambria"/>
          <w:i/>
        </w:rPr>
        <w:t>&lt;</w:t>
      </w:r>
      <w:r>
        <w:t>0.001 is ***.</w:t>
      </w:r>
    </w:p>
    <w:tbl>
      <w:tblPr>
        <w:tblStyle w:val="TableGrid"/>
        <w:tblW w:w="9638" w:type="dxa"/>
        <w:tblInd w:w="8" w:type="dxa"/>
        <w:tblCellMar>
          <w:top w:w="0" w:type="dxa"/>
          <w:left w:w="0" w:type="dxa"/>
          <w:bottom w:w="0" w:type="dxa"/>
          <w:right w:w="198" w:type="dxa"/>
        </w:tblCellMar>
        <w:tblLook w:val="04A0" w:firstRow="1" w:lastRow="0" w:firstColumn="1" w:lastColumn="0" w:noHBand="0" w:noVBand="1"/>
      </w:tblPr>
      <w:tblGrid>
        <w:gridCol w:w="5100"/>
        <w:gridCol w:w="1171"/>
        <w:gridCol w:w="772"/>
        <w:gridCol w:w="1009"/>
        <w:gridCol w:w="1029"/>
        <w:gridCol w:w="557"/>
      </w:tblGrid>
      <w:tr w:rsidR="00257FBA" w14:paraId="5176A1C6" w14:textId="77777777">
        <w:trPr>
          <w:trHeight w:val="257"/>
        </w:trPr>
        <w:tc>
          <w:tcPr>
            <w:tcW w:w="510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73F47F" w14:textId="77777777" w:rsidR="00257FBA" w:rsidRDefault="00257FBA">
            <w:pPr>
              <w:spacing w:after="160"/>
              <w:ind w:left="0" w:firstLine="0"/>
            </w:pPr>
          </w:p>
        </w:tc>
        <w:tc>
          <w:tcPr>
            <w:tcW w:w="117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177727F" w14:textId="77777777" w:rsidR="00257FBA" w:rsidRDefault="00000000">
            <w:pPr>
              <w:ind w:left="0" w:firstLine="0"/>
            </w:pPr>
            <w:r>
              <w:rPr>
                <w:b/>
                <w:sz w:val="24"/>
              </w:rPr>
              <w:t>estimat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E703B1E" w14:textId="77777777" w:rsidR="00257FBA" w:rsidRDefault="00000000">
            <w:pPr>
              <w:ind w:left="117" w:firstLine="0"/>
            </w:pPr>
            <w:r>
              <w:rPr>
                <w:b/>
                <w:sz w:val="24"/>
              </w:rPr>
              <w:t>S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298C498" w14:textId="77777777" w:rsidR="00257FBA" w:rsidRDefault="00000000">
            <w:pPr>
              <w:ind w:left="0" w:firstLine="0"/>
            </w:pPr>
            <w:r>
              <w:rPr>
                <w:b/>
                <w:sz w:val="24"/>
              </w:rPr>
              <w:t>z-valu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9BAB4C3" w14:textId="77777777" w:rsidR="00257FBA" w:rsidRDefault="00000000">
            <w:pPr>
              <w:ind w:left="0" w:firstLine="0"/>
            </w:pPr>
            <w:r>
              <w:rPr>
                <w:b/>
                <w:sz w:val="24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AB589DC" w14:textId="77777777" w:rsidR="00257FBA" w:rsidRDefault="00257FBA">
            <w:pPr>
              <w:spacing w:after="160"/>
              <w:ind w:left="0" w:firstLine="0"/>
            </w:pPr>
          </w:p>
        </w:tc>
      </w:tr>
      <w:tr w:rsidR="00257FBA" w14:paraId="439AC895" w14:textId="77777777" w:rsidTr="00A77677">
        <w:trPr>
          <w:trHeight w:val="1228"/>
        </w:trPr>
        <w:tc>
          <w:tcPr>
            <w:tcW w:w="5106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7C08D6E1" w14:textId="7A286501" w:rsidR="00A77677" w:rsidRPr="00A77677" w:rsidRDefault="00000000" w:rsidP="00A77677">
            <w:pPr>
              <w:pStyle w:val="ListParagraph"/>
              <w:numPr>
                <w:ilvl w:val="0"/>
                <w:numId w:val="1"/>
              </w:numPr>
              <w:spacing w:line="294" w:lineRule="auto"/>
              <w:ind w:right="2309"/>
              <w:jc w:val="both"/>
              <w:rPr>
                <w:b/>
                <w:sz w:val="24"/>
              </w:rPr>
            </w:pPr>
            <w:r w:rsidRPr="00A77677">
              <w:rPr>
                <w:b/>
                <w:sz w:val="24"/>
              </w:rPr>
              <w:t xml:space="preserve">cohort 1 </w:t>
            </w:r>
          </w:p>
          <w:p w14:paraId="4F291580" w14:textId="401B8D4F" w:rsidR="00257FBA" w:rsidRDefault="00000000" w:rsidP="00A77677">
            <w:pPr>
              <w:spacing w:line="294" w:lineRule="auto"/>
              <w:ind w:left="120" w:right="2309" w:firstLine="0"/>
              <w:jc w:val="both"/>
            </w:pPr>
            <w:r w:rsidRPr="00A77677">
              <w:rPr>
                <w:i/>
                <w:sz w:val="24"/>
              </w:rPr>
              <w:t>Count model coefficients:</w:t>
            </w:r>
          </w:p>
          <w:p w14:paraId="762AB0E7" w14:textId="77777777" w:rsidR="00257FBA" w:rsidRDefault="00000000">
            <w:pPr>
              <w:ind w:left="120" w:firstLine="0"/>
            </w:pPr>
            <w:r>
              <w:rPr>
                <w:sz w:val="24"/>
              </w:rPr>
              <w:t>intercept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5ED19337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57</w:t>
            </w:r>
          </w:p>
        </w:tc>
        <w:tc>
          <w:tcPr>
            <w:tcW w:w="77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29098437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22</w:t>
            </w:r>
          </w:p>
        </w:tc>
        <w:tc>
          <w:tcPr>
            <w:tcW w:w="101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6D2206A6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2.59</w:t>
            </w:r>
          </w:p>
        </w:tc>
        <w:tc>
          <w:tcPr>
            <w:tcW w:w="103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4D65F1E2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1</w:t>
            </w:r>
          </w:p>
        </w:tc>
        <w:tc>
          <w:tcPr>
            <w:tcW w:w="549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5AFD5460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</w:t>
            </w:r>
          </w:p>
        </w:tc>
      </w:tr>
      <w:tr w:rsidR="00257FBA" w14:paraId="1B086259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240DD093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76614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3DC77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9AD8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A3399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11A5A55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3614B05B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2BB1A05D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1D3D2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F66E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BD52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5.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A0B8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86E99F2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1456C8B4" w14:textId="77777777" w:rsidTr="00A77677">
        <w:trPr>
          <w:trHeight w:val="37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52BE6BEC" w14:textId="77777777" w:rsidR="00257FBA" w:rsidRDefault="00000000">
            <w:pPr>
              <w:ind w:left="120" w:firstLine="0"/>
            </w:pPr>
            <w:r>
              <w:rPr>
                <w:sz w:val="24"/>
              </w:rPr>
              <w:t>log(thet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F26E8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1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7AE3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F976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D0AD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CC24827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6A31A455" w14:textId="77777777" w:rsidTr="00A77677">
        <w:trPr>
          <w:trHeight w:val="551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605E4E45" w14:textId="77777777" w:rsidR="00257FBA" w:rsidRDefault="00000000">
            <w:pPr>
              <w:ind w:left="120" w:right="733" w:firstLine="0"/>
            </w:pPr>
            <w:r>
              <w:rPr>
                <w:i/>
                <w:sz w:val="24"/>
              </w:rPr>
              <w:t xml:space="preserve">Zero-inflation model coefficients: </w:t>
            </w:r>
            <w:r>
              <w:rPr>
                <w:sz w:val="24"/>
              </w:rPr>
              <w:t>intercep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A5B4" w14:textId="77777777" w:rsidR="00257FBA" w:rsidRDefault="00000000" w:rsidP="00A77677">
            <w:pPr>
              <w:ind w:left="161" w:firstLine="0"/>
              <w:jc w:val="center"/>
            </w:pPr>
            <w:r>
              <w:rPr>
                <w:sz w:val="24"/>
              </w:rPr>
              <w:t>-13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AECC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5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C218" w14:textId="77777777" w:rsidR="00257FBA" w:rsidRDefault="00000000" w:rsidP="00A77677">
            <w:pPr>
              <w:ind w:left="135" w:firstLine="0"/>
              <w:jc w:val="center"/>
            </w:pPr>
            <w:r>
              <w:rPr>
                <w:sz w:val="24"/>
              </w:rPr>
              <w:t>-2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2E178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8EC4" w14:textId="77777777" w:rsidR="00257FBA" w:rsidRDefault="00000000">
            <w:pPr>
              <w:ind w:left="0" w:firstLine="0"/>
            </w:pPr>
            <w:r>
              <w:rPr>
                <w:sz w:val="24"/>
              </w:rPr>
              <w:t>*</w:t>
            </w:r>
          </w:p>
        </w:tc>
      </w:tr>
      <w:tr w:rsidR="00257FBA" w14:paraId="16838824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0D7A3463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75D6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2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D4B3D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3B5B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2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BD85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B6C5847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</w:t>
            </w:r>
          </w:p>
        </w:tc>
      </w:tr>
      <w:tr w:rsidR="00257FBA" w14:paraId="7325B533" w14:textId="77777777" w:rsidTr="00A77677">
        <w:trPr>
          <w:trHeight w:val="588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4F0A9994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AE10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2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79D9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521A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2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61E0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46C8B38" w14:textId="77777777" w:rsidR="00257FBA" w:rsidRDefault="00000000">
            <w:pPr>
              <w:ind w:left="0" w:firstLine="0"/>
            </w:pPr>
            <w:r>
              <w:rPr>
                <w:sz w:val="24"/>
              </w:rPr>
              <w:t>*</w:t>
            </w:r>
          </w:p>
        </w:tc>
      </w:tr>
      <w:tr w:rsidR="00257FBA" w14:paraId="41A22D97" w14:textId="77777777" w:rsidTr="00A77677">
        <w:trPr>
          <w:trHeight w:val="93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490D" w14:textId="77777777" w:rsidR="00A77677" w:rsidRDefault="00000000">
            <w:pPr>
              <w:spacing w:line="294" w:lineRule="auto"/>
              <w:ind w:left="120" w:right="2309" w:firstLine="0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(b) cohort 2 </w:t>
            </w:r>
          </w:p>
          <w:p w14:paraId="08A56386" w14:textId="54FBCD8C" w:rsidR="00257FBA" w:rsidRDefault="00000000">
            <w:pPr>
              <w:spacing w:line="294" w:lineRule="auto"/>
              <w:ind w:left="120" w:right="2309" w:firstLine="0"/>
              <w:jc w:val="both"/>
            </w:pPr>
            <w:r>
              <w:rPr>
                <w:i/>
                <w:sz w:val="24"/>
              </w:rPr>
              <w:t>Count model coefficients:</w:t>
            </w:r>
          </w:p>
          <w:p w14:paraId="4BE7BC75" w14:textId="77777777" w:rsidR="00257FBA" w:rsidRDefault="00000000">
            <w:pPr>
              <w:ind w:left="120" w:firstLine="0"/>
            </w:pPr>
            <w:r>
              <w:rPr>
                <w:sz w:val="24"/>
              </w:rPr>
              <w:t>intercep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B7DD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1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4737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F015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4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2D13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7E468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619D3321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05BBE276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6BDD" w14:textId="77777777" w:rsidR="00257FBA" w:rsidRDefault="00000000" w:rsidP="00A77677">
            <w:pPr>
              <w:ind w:left="199" w:firstLine="0"/>
              <w:jc w:val="center"/>
            </w:pPr>
            <w:r>
              <w:rPr>
                <w:sz w:val="24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AA18" w14:textId="77777777" w:rsidR="00257FBA" w:rsidRDefault="00000000" w:rsidP="00A77677">
            <w:pPr>
              <w:ind w:left="0" w:firstLine="0"/>
              <w:jc w:val="center"/>
            </w:pPr>
            <w:r>
              <w:rPr>
                <w:sz w:val="24"/>
              </w:rPr>
              <w:t>0.0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2606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0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7CB5" w14:textId="77777777" w:rsidR="00257FBA" w:rsidRDefault="00000000" w:rsidP="00A77677">
            <w:pPr>
              <w:ind w:left="184" w:firstLine="0"/>
              <w:jc w:val="center"/>
            </w:pPr>
            <w:r>
              <w:rPr>
                <w:sz w:val="24"/>
              </w:rPr>
              <w:t>0.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763255C" w14:textId="77777777" w:rsidR="00257FBA" w:rsidRDefault="00257FBA">
            <w:pPr>
              <w:spacing w:after="160"/>
              <w:ind w:left="0" w:firstLine="0"/>
            </w:pPr>
          </w:p>
        </w:tc>
      </w:tr>
      <w:tr w:rsidR="00257FBA" w14:paraId="7ECDD038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66BF6ABA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E576E" w14:textId="77777777" w:rsidR="00257FBA" w:rsidRDefault="00000000" w:rsidP="00A77677">
            <w:pPr>
              <w:ind w:left="219" w:firstLine="0"/>
              <w:jc w:val="center"/>
            </w:pPr>
            <w:r>
              <w:rPr>
                <w:sz w:val="24"/>
              </w:rPr>
              <w:t>-0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0C73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6A6D" w14:textId="77777777" w:rsidR="00257FBA" w:rsidRDefault="00000000" w:rsidP="00A77677">
            <w:pPr>
              <w:ind w:left="135" w:firstLine="0"/>
              <w:jc w:val="center"/>
            </w:pPr>
            <w:r>
              <w:rPr>
                <w:sz w:val="24"/>
              </w:rPr>
              <w:t>-2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987C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4D4B26D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</w:t>
            </w:r>
          </w:p>
        </w:tc>
      </w:tr>
      <w:tr w:rsidR="00257FBA" w14:paraId="26CAC0F6" w14:textId="77777777" w:rsidTr="00A77677">
        <w:trPr>
          <w:trHeight w:val="37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38B9DF44" w14:textId="77777777" w:rsidR="00257FBA" w:rsidRDefault="00000000">
            <w:pPr>
              <w:ind w:left="120" w:firstLine="0"/>
            </w:pPr>
            <w:r>
              <w:rPr>
                <w:sz w:val="24"/>
              </w:rPr>
              <w:t>log(thet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1556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1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A51B9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D2A4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AC67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970C88D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</w:t>
            </w:r>
          </w:p>
        </w:tc>
      </w:tr>
      <w:tr w:rsidR="00257FBA" w14:paraId="2650020A" w14:textId="77777777" w:rsidTr="00A77677">
        <w:trPr>
          <w:trHeight w:val="551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4B595AE2" w14:textId="77777777" w:rsidR="00257FBA" w:rsidRDefault="00000000">
            <w:pPr>
              <w:ind w:left="120" w:right="733" w:firstLine="0"/>
            </w:pPr>
            <w:r>
              <w:rPr>
                <w:i/>
                <w:sz w:val="24"/>
              </w:rPr>
              <w:t xml:space="preserve">Zero-inflation model coefficients: </w:t>
            </w:r>
            <w:r>
              <w:rPr>
                <w:sz w:val="24"/>
              </w:rPr>
              <w:t>intercep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6ED0" w14:textId="77777777" w:rsidR="00257FBA" w:rsidRDefault="00000000" w:rsidP="00A77677">
            <w:pPr>
              <w:ind w:left="219" w:firstLine="0"/>
              <w:jc w:val="center"/>
            </w:pPr>
            <w:r>
              <w:rPr>
                <w:sz w:val="24"/>
              </w:rPr>
              <w:t>-4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EBD1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8AFE" w14:textId="77777777" w:rsidR="00257FBA" w:rsidRDefault="00000000" w:rsidP="00A77677">
            <w:pPr>
              <w:ind w:left="135" w:firstLine="0"/>
              <w:jc w:val="center"/>
            </w:pPr>
            <w:r>
              <w:rPr>
                <w:sz w:val="24"/>
              </w:rPr>
              <w:t>-3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F27C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726F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76959601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666AFAD2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252E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15D9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1240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1B28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A9EBBC0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</w:t>
            </w:r>
          </w:p>
        </w:tc>
      </w:tr>
      <w:tr w:rsidR="00257FBA" w14:paraId="052B9B17" w14:textId="77777777" w:rsidTr="00A77677">
        <w:trPr>
          <w:trHeight w:val="610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63A89BB9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EFAF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E07E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2C65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0ABD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C62CBA7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22A554ED" w14:textId="77777777" w:rsidTr="00A77677">
        <w:trPr>
          <w:trHeight w:val="93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C829" w14:textId="77777777" w:rsidR="00A77677" w:rsidRDefault="00000000">
            <w:pPr>
              <w:spacing w:line="294" w:lineRule="auto"/>
              <w:ind w:left="120" w:right="2309" w:firstLine="0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(c) cohort 3 </w:t>
            </w:r>
          </w:p>
          <w:p w14:paraId="74E97787" w14:textId="526AF7C9" w:rsidR="00257FBA" w:rsidRDefault="00000000">
            <w:pPr>
              <w:spacing w:line="294" w:lineRule="auto"/>
              <w:ind w:left="120" w:right="2309" w:firstLine="0"/>
              <w:jc w:val="both"/>
            </w:pPr>
            <w:r>
              <w:rPr>
                <w:i/>
                <w:sz w:val="24"/>
              </w:rPr>
              <w:t>Count model coefficients:</w:t>
            </w:r>
          </w:p>
          <w:p w14:paraId="3B9B5C65" w14:textId="77777777" w:rsidR="00257FBA" w:rsidRDefault="00000000">
            <w:pPr>
              <w:ind w:left="120" w:firstLine="0"/>
            </w:pPr>
            <w:r>
              <w:rPr>
                <w:sz w:val="24"/>
              </w:rPr>
              <w:t>intercep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6D53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2F2CD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80A8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8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933C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23559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57596201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3BB7C76A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9F3A5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B504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3D83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8302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43BDB51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4E08B25A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1B11A751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97EF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6692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4B219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2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58BA" w14:textId="77777777" w:rsidR="00257FBA" w:rsidRDefault="00000000" w:rsidP="00A77677">
            <w:pPr>
              <w:ind w:left="91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B25A3C5" w14:textId="77777777" w:rsidR="00257FBA" w:rsidRDefault="00000000">
            <w:pPr>
              <w:ind w:left="0" w:firstLine="0"/>
            </w:pPr>
            <w:r>
              <w:rPr>
                <w:sz w:val="24"/>
              </w:rPr>
              <w:t>*</w:t>
            </w:r>
          </w:p>
        </w:tc>
      </w:tr>
      <w:tr w:rsidR="00257FBA" w14:paraId="20E59042" w14:textId="77777777" w:rsidTr="00A77677">
        <w:trPr>
          <w:trHeight w:val="37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3EAF1537" w14:textId="77777777" w:rsidR="00257FBA" w:rsidRDefault="00000000">
            <w:pPr>
              <w:ind w:left="120" w:firstLine="0"/>
            </w:pPr>
            <w:r>
              <w:rPr>
                <w:sz w:val="24"/>
              </w:rPr>
              <w:t>log(thet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B5BF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4744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BE3E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3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0F64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E223204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0C28B0F1" w14:textId="77777777" w:rsidTr="00A77677">
        <w:trPr>
          <w:trHeight w:val="551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21DBEE6C" w14:textId="77777777" w:rsidR="00257FBA" w:rsidRDefault="00000000">
            <w:pPr>
              <w:ind w:left="120" w:right="733" w:firstLine="0"/>
            </w:pPr>
            <w:r>
              <w:rPr>
                <w:i/>
                <w:sz w:val="24"/>
              </w:rPr>
              <w:t xml:space="preserve">Zero-inflation model coefficients: </w:t>
            </w:r>
            <w:r>
              <w:rPr>
                <w:sz w:val="24"/>
              </w:rPr>
              <w:t>intercep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72CA" w14:textId="77777777" w:rsidR="00257FBA" w:rsidRDefault="00000000" w:rsidP="00A77677">
            <w:pPr>
              <w:ind w:left="219" w:firstLine="0"/>
              <w:jc w:val="center"/>
            </w:pPr>
            <w:r>
              <w:rPr>
                <w:sz w:val="24"/>
              </w:rPr>
              <w:t>-5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62C9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83B9" w14:textId="77777777" w:rsidR="00257FBA" w:rsidRDefault="00000000" w:rsidP="00A77677">
            <w:pPr>
              <w:ind w:left="135" w:firstLine="0"/>
              <w:jc w:val="center"/>
            </w:pPr>
            <w:r>
              <w:rPr>
                <w:sz w:val="24"/>
              </w:rPr>
              <w:t>-6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A2DB8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B9B2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7D021FD4" w14:textId="77777777" w:rsidTr="00A77677">
        <w:trPr>
          <w:trHeight w:val="28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14:paraId="1018C7C6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4AF94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8088" w14:textId="77777777" w:rsidR="00257FBA" w:rsidRDefault="00000000" w:rsidP="00A77677">
            <w:pPr>
              <w:ind w:left="58" w:firstLine="0"/>
              <w:jc w:val="center"/>
            </w:pPr>
            <w:r>
              <w:rPr>
                <w:sz w:val="24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AAFD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5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F6D9F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FBD5210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  <w:tr w:rsidR="00257FBA" w14:paraId="1E610275" w14:textId="77777777" w:rsidTr="00A77677">
        <w:trPr>
          <w:trHeight w:val="478"/>
        </w:trPr>
        <w:tc>
          <w:tcPr>
            <w:tcW w:w="510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58BF70F" w14:textId="77777777" w:rsidR="00257FBA" w:rsidRDefault="00000000">
            <w:pPr>
              <w:ind w:left="120" w:firstLine="0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7591DBC7" w14:textId="77777777" w:rsidR="00257FBA" w:rsidRDefault="00000000" w:rsidP="00A77677">
            <w:pPr>
              <w:ind w:left="258" w:firstLine="0"/>
              <w:jc w:val="center"/>
            </w:pPr>
            <w:r>
              <w:rPr>
                <w:sz w:val="24"/>
              </w:rPr>
              <w:t>0.8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77A95F9E" w14:textId="77777777" w:rsidR="00257FBA" w:rsidRDefault="00000000" w:rsidP="00A77677">
            <w:pPr>
              <w:ind w:left="59" w:firstLine="0"/>
              <w:jc w:val="center"/>
            </w:pPr>
            <w:r>
              <w:rPr>
                <w:sz w:val="24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37C63A31" w14:textId="77777777" w:rsidR="00257FBA" w:rsidRDefault="00000000" w:rsidP="00A77677">
            <w:pPr>
              <w:ind w:left="174" w:firstLine="0"/>
              <w:jc w:val="center"/>
            </w:pPr>
            <w:r>
              <w:rPr>
                <w:sz w:val="24"/>
              </w:rPr>
              <w:t>6.5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4AB34523" w14:textId="77777777" w:rsidR="00257FBA" w:rsidRDefault="00000000" w:rsidP="00A77677">
            <w:pPr>
              <w:ind w:left="33" w:firstLine="0"/>
              <w:jc w:val="center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A7039AA" w14:textId="77777777" w:rsidR="00257FBA" w:rsidRDefault="00000000">
            <w:pPr>
              <w:ind w:left="0" w:firstLine="0"/>
            </w:pPr>
            <w:r>
              <w:rPr>
                <w:sz w:val="24"/>
              </w:rPr>
              <w:t>***</w:t>
            </w:r>
          </w:p>
        </w:tc>
      </w:tr>
    </w:tbl>
    <w:p w14:paraId="0AA7F1DD" w14:textId="77777777" w:rsidR="00FD3979" w:rsidRDefault="00FD3979"/>
    <w:sectPr w:rsidR="00FD3979">
      <w:pgSz w:w="11906" w:h="16838"/>
      <w:pgMar w:top="1440" w:right="1104" w:bottom="1440" w:left="112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B67853"/>
    <w:multiLevelType w:val="hybridMultilevel"/>
    <w:tmpl w:val="0FBE28A4"/>
    <w:lvl w:ilvl="0" w:tplc="ED6E4FE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00" w:hanging="360"/>
      </w:pPr>
    </w:lvl>
    <w:lvl w:ilvl="2" w:tplc="2000001B" w:tentative="1">
      <w:start w:val="1"/>
      <w:numFmt w:val="lowerRoman"/>
      <w:lvlText w:val="%3."/>
      <w:lvlJc w:val="right"/>
      <w:pPr>
        <w:ind w:left="1920" w:hanging="180"/>
      </w:pPr>
    </w:lvl>
    <w:lvl w:ilvl="3" w:tplc="2000000F" w:tentative="1">
      <w:start w:val="1"/>
      <w:numFmt w:val="decimal"/>
      <w:lvlText w:val="%4."/>
      <w:lvlJc w:val="left"/>
      <w:pPr>
        <w:ind w:left="2640" w:hanging="360"/>
      </w:pPr>
    </w:lvl>
    <w:lvl w:ilvl="4" w:tplc="20000019" w:tentative="1">
      <w:start w:val="1"/>
      <w:numFmt w:val="lowerLetter"/>
      <w:lvlText w:val="%5."/>
      <w:lvlJc w:val="left"/>
      <w:pPr>
        <w:ind w:left="3360" w:hanging="360"/>
      </w:pPr>
    </w:lvl>
    <w:lvl w:ilvl="5" w:tplc="2000001B" w:tentative="1">
      <w:start w:val="1"/>
      <w:numFmt w:val="lowerRoman"/>
      <w:lvlText w:val="%6."/>
      <w:lvlJc w:val="right"/>
      <w:pPr>
        <w:ind w:left="4080" w:hanging="180"/>
      </w:pPr>
    </w:lvl>
    <w:lvl w:ilvl="6" w:tplc="2000000F" w:tentative="1">
      <w:start w:val="1"/>
      <w:numFmt w:val="decimal"/>
      <w:lvlText w:val="%7."/>
      <w:lvlJc w:val="left"/>
      <w:pPr>
        <w:ind w:left="4800" w:hanging="360"/>
      </w:pPr>
    </w:lvl>
    <w:lvl w:ilvl="7" w:tplc="20000019" w:tentative="1">
      <w:start w:val="1"/>
      <w:numFmt w:val="lowerLetter"/>
      <w:lvlText w:val="%8."/>
      <w:lvlJc w:val="left"/>
      <w:pPr>
        <w:ind w:left="5520" w:hanging="360"/>
      </w:pPr>
    </w:lvl>
    <w:lvl w:ilvl="8" w:tplc="2000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338387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FBA"/>
    <w:rsid w:val="00257FBA"/>
    <w:rsid w:val="00425BB1"/>
    <w:rsid w:val="00A77677"/>
    <w:rsid w:val="00FD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BDD865"/>
  <w15:docId w15:val="{3CDC4FA1-D348-4A64-AD15-7FA3792F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8" w:hanging="8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A776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Ernst</dc:creator>
  <cp:keywords/>
  <cp:lastModifiedBy>Tiffany Ernst</cp:lastModifiedBy>
  <cp:revision>2</cp:revision>
  <dcterms:created xsi:type="dcterms:W3CDTF">2025-08-26T09:43:00Z</dcterms:created>
  <dcterms:modified xsi:type="dcterms:W3CDTF">2025-08-26T09:43:00Z</dcterms:modified>
</cp:coreProperties>
</file>